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E3D" w:rsidRPr="00C420F6" w:rsidRDefault="00EA2E3D" w:rsidP="00EA2E3D">
      <w:pPr>
        <w:pStyle w:val="Balk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C420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.</w:t>
      </w:r>
      <w:r w:rsidRPr="00D133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20F6">
        <w:rPr>
          <w:rFonts w:ascii="Times New Roman" w:hAnsi="Times New Roman" w:cs="Times New Roman"/>
          <w:color w:val="000000" w:themeColor="text1"/>
          <w:sz w:val="24"/>
          <w:szCs w:val="24"/>
        </w:rPr>
        <w:t>Chi-Square Test Results for Categorical Comparison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94"/>
        <w:gridCol w:w="1080"/>
        <w:gridCol w:w="1080"/>
        <w:gridCol w:w="1150"/>
        <w:gridCol w:w="1080"/>
        <w:gridCol w:w="1080"/>
        <w:gridCol w:w="1080"/>
        <w:gridCol w:w="1216"/>
      </w:tblGrid>
      <w:tr w:rsidR="00EA2E3D" w:rsidRPr="00D133EF" w:rsidTr="004E5BC6"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Comparison Context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Group 1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Group 2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ample Type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Chi-square (χ²)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Degrees of Freedom (df)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P-value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ignificance</w:t>
            </w:r>
          </w:p>
        </w:tc>
      </w:tr>
      <w:tr w:rsidR="00EA2E3D" w:rsidRPr="00D133EF" w:rsidTr="004E5BC6"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i/>
                <w:sz w:val="20"/>
              </w:rPr>
              <w:t>S. mutans</w:t>
            </w:r>
            <w:r w:rsidRPr="00D133EF">
              <w:rPr>
                <w:sz w:val="20"/>
              </w:rPr>
              <w:t xml:space="preserve"> prevalence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Mother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Child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pecies comparison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6.23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1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013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*</w:t>
            </w:r>
          </w:p>
        </w:tc>
      </w:tr>
      <w:tr w:rsidR="00EA2E3D" w:rsidRPr="00D133EF" w:rsidTr="004E5BC6"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i/>
                <w:sz w:val="20"/>
              </w:rPr>
              <w:t>S. gordonii</w:t>
            </w:r>
            <w:r w:rsidRPr="00D133EF">
              <w:rPr>
                <w:sz w:val="20"/>
              </w:rPr>
              <w:t xml:space="preserve"> prevalence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Boy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Girl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ex-based distribution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3.89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1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049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*</w:t>
            </w:r>
          </w:p>
        </w:tc>
      </w:tr>
      <w:tr w:rsidR="00EA2E3D" w:rsidRPr="00D133EF" w:rsidTr="004E5BC6"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GtfR gene presence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Mother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Child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GTF gene comparison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4.11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1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042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*</w:t>
            </w:r>
          </w:p>
        </w:tc>
      </w:tr>
      <w:tr w:rsidR="00EA2E3D" w:rsidRPr="00D133EF" w:rsidTr="004E5BC6"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i/>
                <w:sz w:val="20"/>
              </w:rPr>
              <w:t>S. salivarius</w:t>
            </w:r>
            <w:r w:rsidRPr="00D133EF">
              <w:rPr>
                <w:sz w:val="20"/>
              </w:rPr>
              <w:t xml:space="preserve"> presence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High DMFT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Low DMFT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DMFT-based group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56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1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45</w:t>
            </w:r>
          </w:p>
        </w:tc>
        <w:tc>
          <w:tcPr>
            <w:tcW w:w="1080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ns</w:t>
            </w:r>
          </w:p>
        </w:tc>
      </w:tr>
    </w:tbl>
    <w:p w:rsidR="00EA2E3D" w:rsidRPr="00D133EF" w:rsidRDefault="00EA2E3D" w:rsidP="00EA2E3D"/>
    <w:p w:rsidR="00EA2E3D" w:rsidRPr="001A4B93" w:rsidRDefault="00EA2E3D" w:rsidP="00EA2E3D">
      <w:pPr>
        <w:jc w:val="both"/>
      </w:pPr>
      <w:r w:rsidRPr="00D133EF">
        <w:rPr>
          <w:b/>
        </w:rPr>
        <w:t>Note:</w:t>
      </w:r>
      <w:r w:rsidRPr="00D133EF">
        <w:t xml:space="preserve"> This table summarizes the results of chi-square (χ²) tests performed to assess associations between categorical variables such as group (mother/child), gender, or caries severity with Streptococcus species prevalence or glycosyltransferase gene presence. A p-value less than 0.05 was considered statistically significant.</w:t>
      </w:r>
    </w:p>
    <w:p w:rsidR="00EA2E3D" w:rsidRDefault="00EA2E3D" w:rsidP="00EA2E3D">
      <w:pPr>
        <w:pStyle w:val="AralkYok"/>
        <w:spacing w:line="360" w:lineRule="auto"/>
        <w:jc w:val="both"/>
        <w:rPr>
          <w:rFonts w:ascii="Times New Roman" w:hAnsi="Times New Roman" w:cs="Times New Roman"/>
        </w:rPr>
      </w:pPr>
    </w:p>
    <w:p w:rsidR="00FA64A5" w:rsidRDefault="00517E9E"/>
    <w:sectPr w:rsidR="00FA64A5" w:rsidSect="00524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E3D"/>
    <w:rsid w:val="00044367"/>
    <w:rsid w:val="0012156E"/>
    <w:rsid w:val="00151832"/>
    <w:rsid w:val="00156DFF"/>
    <w:rsid w:val="00201283"/>
    <w:rsid w:val="00294275"/>
    <w:rsid w:val="00295078"/>
    <w:rsid w:val="002F32AF"/>
    <w:rsid w:val="003202BF"/>
    <w:rsid w:val="004F135F"/>
    <w:rsid w:val="00517E9E"/>
    <w:rsid w:val="00524213"/>
    <w:rsid w:val="00537520"/>
    <w:rsid w:val="006C163E"/>
    <w:rsid w:val="007C2B5F"/>
    <w:rsid w:val="007E04F7"/>
    <w:rsid w:val="00847688"/>
    <w:rsid w:val="00880442"/>
    <w:rsid w:val="008E07C2"/>
    <w:rsid w:val="00934F47"/>
    <w:rsid w:val="009A5BC5"/>
    <w:rsid w:val="00A063BD"/>
    <w:rsid w:val="00C931C8"/>
    <w:rsid w:val="00D14950"/>
    <w:rsid w:val="00D52379"/>
    <w:rsid w:val="00DB64EB"/>
    <w:rsid w:val="00EA2E3D"/>
    <w:rsid w:val="00F8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CEE69"/>
  <w15:chartTrackingRefBased/>
  <w15:docId w15:val="{AF969C01-9142-CD46-9597-25FF1275F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E3D"/>
    <w:rPr>
      <w:rFonts w:ascii="Times New Roman" w:eastAsia="Times New Roman" w:hAnsi="Times New Roman" w:cs="Times New Roman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EA2E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A2E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tr-TR"/>
    </w:rPr>
  </w:style>
  <w:style w:type="paragraph" w:styleId="AralkYok">
    <w:name w:val="No Spacing"/>
    <w:uiPriority w:val="1"/>
    <w:qFormat/>
    <w:rsid w:val="00EA2E3D"/>
  </w:style>
  <w:style w:type="table" w:styleId="TabloKlavuzu">
    <w:name w:val="Table Grid"/>
    <w:basedOn w:val="NormalTablo"/>
    <w:uiPriority w:val="59"/>
    <w:rsid w:val="00EA2E3D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6-09T00:06:00Z</dcterms:created>
  <dcterms:modified xsi:type="dcterms:W3CDTF">2025-06-09T00:06:00Z</dcterms:modified>
</cp:coreProperties>
</file>